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95984" w14:textId="77777777" w:rsidR="00985EC0" w:rsidRDefault="00985EC0" w:rsidP="00985EC0">
      <w:pPr>
        <w:jc w:val="center"/>
        <w:rPr>
          <w:rFonts w:ascii="Times New Roman" w:hAnsi="Times New Roman" w:cs="Times New Roman"/>
        </w:rPr>
      </w:pPr>
      <w:bookmarkStart w:id="0" w:name="OLE_LINK28"/>
      <w:r>
        <w:rPr>
          <w:rFonts w:ascii="Times New Roman" w:hAnsi="Times New Roman" w:cs="Times New Roman" w:hint="eastAsia"/>
        </w:rPr>
        <w:t xml:space="preserve">S3 </w:t>
      </w:r>
      <w:r>
        <w:rPr>
          <w:rFonts w:ascii="Times New Roman" w:hAnsi="Times New Roman" w:cs="Times New Roman"/>
        </w:rPr>
        <w:t>Table.</w:t>
      </w:r>
      <w:bookmarkStart w:id="1" w:name="OLE_LINK4"/>
      <w:r>
        <w:rPr>
          <w:rFonts w:ascii="Times New Roman" w:hAnsi="Times New Roman" w:cs="Times New Roman"/>
        </w:rPr>
        <w:t xml:space="preserve"> The annual population change rate</w:t>
      </w:r>
      <w:bookmarkEnd w:id="1"/>
      <w:r>
        <w:rPr>
          <w:rFonts w:ascii="Times New Roman" w:hAnsi="Times New Roman" w:cs="Times New Roman"/>
        </w:rPr>
        <w:t xml:space="preserve"> of seven county level administrative units of Hengyang from 2015 to 2022</w:t>
      </w:r>
      <w:bookmarkEnd w:id="0"/>
    </w:p>
    <w:tbl>
      <w:tblPr>
        <w:tblpPr w:leftFromText="180" w:rightFromText="180" w:vertAnchor="text" w:horzAnchor="margin" w:tblpY="178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053"/>
        <w:gridCol w:w="1053"/>
        <w:gridCol w:w="1053"/>
        <w:gridCol w:w="1053"/>
        <w:gridCol w:w="1053"/>
        <w:gridCol w:w="1053"/>
        <w:gridCol w:w="1053"/>
      </w:tblGrid>
      <w:tr w:rsidR="00985EC0" w14:paraId="11BE528A" w14:textId="77777777" w:rsidTr="00A0090A">
        <w:trPr>
          <w:trHeight w:val="285"/>
        </w:trPr>
        <w:tc>
          <w:tcPr>
            <w:tcW w:w="1271" w:type="dxa"/>
            <w:shd w:val="clear" w:color="auto" w:fill="auto"/>
            <w:noWrap/>
            <w:vAlign w:val="bottom"/>
          </w:tcPr>
          <w:p w14:paraId="5DBBC4F7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780116C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7291FF8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FBC4EB9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625030C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4F2B627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E42EB5B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84BDF31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</w:tr>
      <w:tr w:rsidR="00985EC0" w14:paraId="1D98E60A" w14:textId="77777777" w:rsidTr="00A0090A">
        <w:trPr>
          <w:trHeight w:val="221"/>
        </w:trPr>
        <w:tc>
          <w:tcPr>
            <w:tcW w:w="1271" w:type="dxa"/>
            <w:shd w:val="clear" w:color="auto" w:fill="auto"/>
            <w:noWrap/>
            <w:vAlign w:val="bottom"/>
          </w:tcPr>
          <w:p w14:paraId="4D7135CC" w14:textId="77777777" w:rsidR="00985EC0" w:rsidRDefault="00985EC0" w:rsidP="00A0090A">
            <w:pPr>
              <w:jc w:val="center"/>
              <w:rPr>
                <w:rFonts w:ascii="Times New Roman" w:hAnsi="Times New Roman" w:cs="Times New Roman"/>
              </w:rPr>
            </w:pPr>
            <w:bookmarkStart w:id="2" w:name="_Hlk200318805"/>
            <w:r>
              <w:rPr>
                <w:rFonts w:ascii="Times New Roman" w:hAnsi="Times New Roman" w:cs="Times New Roman" w:hint="eastAsia"/>
              </w:rPr>
              <w:t>Changning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9BFC2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BAE377D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6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5939139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94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937173E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26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1836FB3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94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A611F7D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9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B01C2BF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9%</w:t>
            </w:r>
          </w:p>
        </w:tc>
      </w:tr>
      <w:tr w:rsidR="00985EC0" w14:paraId="1418F454" w14:textId="77777777" w:rsidTr="00A0090A">
        <w:trPr>
          <w:trHeight w:val="285"/>
        </w:trPr>
        <w:tc>
          <w:tcPr>
            <w:tcW w:w="1271" w:type="dxa"/>
            <w:shd w:val="clear" w:color="auto" w:fill="auto"/>
            <w:noWrap/>
            <w:vAlign w:val="bottom"/>
          </w:tcPr>
          <w:p w14:paraId="0DBDE082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Leiyang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A8AA8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8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486280C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93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9BB261B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69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BB1BA2A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13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C3FCDBA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47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6C424B3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9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DC0AF7B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54%</w:t>
            </w:r>
          </w:p>
        </w:tc>
      </w:tr>
      <w:tr w:rsidR="00985EC0" w14:paraId="06CD5C57" w14:textId="77777777" w:rsidTr="00A0090A">
        <w:trPr>
          <w:trHeight w:val="285"/>
        </w:trPr>
        <w:tc>
          <w:tcPr>
            <w:tcW w:w="1271" w:type="dxa"/>
            <w:shd w:val="clear" w:color="auto" w:fill="auto"/>
            <w:noWrap/>
            <w:vAlign w:val="bottom"/>
          </w:tcPr>
          <w:p w14:paraId="1C61EAB2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Hengyang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580A2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2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DD4BC1C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58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54188B6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00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E26A8C7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15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C259B08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09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9B95959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59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6A58433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49%</w:t>
            </w:r>
          </w:p>
        </w:tc>
      </w:tr>
      <w:tr w:rsidR="00985EC0" w14:paraId="5ABA92B1" w14:textId="77777777" w:rsidTr="00A0090A">
        <w:trPr>
          <w:trHeight w:val="285"/>
        </w:trPr>
        <w:tc>
          <w:tcPr>
            <w:tcW w:w="1271" w:type="dxa"/>
            <w:shd w:val="clear" w:color="auto" w:fill="auto"/>
            <w:noWrap/>
            <w:vAlign w:val="bottom"/>
          </w:tcPr>
          <w:p w14:paraId="0F5C37D8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Hengn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722D2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B5FCBD2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82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51B28F6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59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DFF0788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03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BD0E604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20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814F9CC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7BFF8DA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64%</w:t>
            </w:r>
          </w:p>
        </w:tc>
      </w:tr>
      <w:tr w:rsidR="00985EC0" w14:paraId="01C1F7D6" w14:textId="77777777" w:rsidTr="00A0090A">
        <w:trPr>
          <w:trHeight w:val="285"/>
        </w:trPr>
        <w:tc>
          <w:tcPr>
            <w:tcW w:w="1271" w:type="dxa"/>
            <w:shd w:val="clear" w:color="auto" w:fill="auto"/>
            <w:noWrap/>
            <w:vAlign w:val="bottom"/>
          </w:tcPr>
          <w:p w14:paraId="429A85CA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Hengsh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B6907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9C918CA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02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2C90920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13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56FE152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78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023F8AF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30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F0808A5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48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2408F31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66%</w:t>
            </w:r>
          </w:p>
        </w:tc>
      </w:tr>
      <w:tr w:rsidR="00985EC0" w14:paraId="4BC79A24" w14:textId="77777777" w:rsidTr="00A0090A">
        <w:trPr>
          <w:trHeight w:val="285"/>
        </w:trPr>
        <w:tc>
          <w:tcPr>
            <w:tcW w:w="1271" w:type="dxa"/>
            <w:shd w:val="clear" w:color="auto" w:fill="auto"/>
            <w:noWrap/>
            <w:vAlign w:val="bottom"/>
          </w:tcPr>
          <w:p w14:paraId="094D8698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Hengdong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12205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DF303DC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78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EE7E1DE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41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0D0DE6A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23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7F1370A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94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BD94CC1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3" w:name="OLE_LINK9"/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bookmarkEnd w:id="3"/>
            <w:r>
              <w:rPr>
                <w:rFonts w:ascii="等线" w:eastAsia="等线" w:hAnsi="等线" w:hint="eastAsia"/>
                <w:color w:val="000000"/>
                <w:sz w:val="22"/>
              </w:rPr>
              <w:t>0.94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A6264F4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71%</w:t>
            </w:r>
          </w:p>
        </w:tc>
      </w:tr>
      <w:tr w:rsidR="00985EC0" w14:paraId="46DDFC4F" w14:textId="77777777" w:rsidTr="00A0090A">
        <w:trPr>
          <w:trHeight w:val="285"/>
        </w:trPr>
        <w:tc>
          <w:tcPr>
            <w:tcW w:w="1271" w:type="dxa"/>
            <w:shd w:val="clear" w:color="auto" w:fill="auto"/>
            <w:noWrap/>
            <w:vAlign w:val="bottom"/>
          </w:tcPr>
          <w:p w14:paraId="43712514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Qidong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84D79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1B119A9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43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2324827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98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E06DF41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92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8AF8759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38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0E826CA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%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524FBD6" w14:textId="77777777" w:rsidR="00985EC0" w:rsidRDefault="00985EC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70%</w:t>
            </w:r>
          </w:p>
        </w:tc>
      </w:tr>
    </w:tbl>
    <w:bookmarkEnd w:id="2"/>
    <w:p w14:paraId="4D254C0C" w14:textId="76B4B4C6" w:rsidR="00985EC0" w:rsidRDefault="00985EC0" w:rsidP="00985EC0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[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6</w:t>
      </w:r>
      <w:r w:rsidR="009B2475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]</w:t>
      </w:r>
    </w:p>
    <w:p w14:paraId="4A527DC1" w14:textId="0C962130" w:rsidR="00924C3C" w:rsidRPr="00924C3C" w:rsidRDefault="00924C3C" w:rsidP="00674E6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s:</w:t>
      </w:r>
      <w:r>
        <w:rPr>
          <w:rFonts w:ascii="Times New Roman" w:hAnsi="Times New Roman" w:cs="Times New Roman"/>
        </w:rPr>
        <w:t xml:space="preserve"> The annual population change rate</w:t>
      </w:r>
      <w:r>
        <w:rPr>
          <w:rFonts w:ascii="Times New Roman" w:hAnsi="Times New Roman" w:cs="Times New Roman" w:hint="eastAsia"/>
        </w:rPr>
        <w:t>s in 2020 was not used. The reasons were explained in the main text</w:t>
      </w:r>
      <w:r w:rsidR="00674E63">
        <w:rPr>
          <w:rFonts w:ascii="Times New Roman" w:hAnsi="Times New Roman" w:cs="Times New Roman" w:hint="eastAsia"/>
        </w:rPr>
        <w:t>.</w:t>
      </w:r>
      <w:r w:rsidR="000746A3">
        <w:rPr>
          <w:rFonts w:ascii="Times New Roman" w:hAnsi="Times New Roman" w:cs="Times New Roman" w:hint="eastAsia"/>
        </w:rPr>
        <w:t xml:space="preserve"> </w:t>
      </w:r>
      <w:r w:rsidR="000746A3" w:rsidRPr="000746A3">
        <w:rPr>
          <w:rFonts w:ascii="Times New Roman" w:hAnsi="Times New Roman" w:cs="Times New Roman"/>
        </w:rPr>
        <w:t>The population change rate includes data in 2015, so the sample sizes for population change rate and GDP growth rate are the same.</w:t>
      </w:r>
    </w:p>
    <w:p w14:paraId="47EC1CAB" w14:textId="6FE61339" w:rsidR="00C27796" w:rsidRPr="006629CA" w:rsidRDefault="006629CA" w:rsidP="006629CA">
      <w:pPr>
        <w:ind w:right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Reference </w:t>
      </w:r>
    </w:p>
    <w:p w14:paraId="09E4E085" w14:textId="77777777" w:rsidR="00985EC0" w:rsidRDefault="00985EC0" w:rsidP="00985EC0">
      <w:pPr>
        <w:pStyle w:val="a9"/>
        <w:numPr>
          <w:ilvl w:val="0"/>
          <w:numId w:val="1"/>
        </w:numPr>
        <w:spacing w:line="240" w:lineRule="exact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S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tatistical Communiqué of Changning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9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yang.gov.cn/hystjj/tjgb/20200201/i44627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2C85F2CF" w14:textId="77777777" w:rsidR="00985EC0" w:rsidRDefault="00985EC0" w:rsidP="00985EC0">
      <w:pPr>
        <w:pStyle w:val="a9"/>
        <w:numPr>
          <w:ilvl w:val="0"/>
          <w:numId w:val="1"/>
        </w:numPr>
        <w:spacing w:line="240" w:lineRule="exact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 of Changning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5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]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http://www.hnchangning.gov.cn/zjcn/cngk/jjgs/20200205/i57212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</w:p>
    <w:p w14:paraId="29C0B449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 of Changning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6 National Economic and Social Development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1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4" w:name="OLE_LINK18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http://www.hnchangning.gov.cn/zwgk/szfbmxxgkml/tjj/ywl/20200210/i935617.html</w:t>
      </w:r>
      <w:bookmarkEnd w:id="4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60D11A20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Changning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7 National Economic and Social Development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1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http://www.hnchangning.gov.cn/zwgk/szfxxgkml/sjfb/sjfb/20200205/i600429.html. </w:t>
      </w:r>
    </w:p>
    <w:p w14:paraId="50E43403" w14:textId="77777777" w:rsidR="00985EC0" w:rsidRPr="006E1A0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EF179C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n the 2018 National Economic and Social Development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2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6E1A00"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 w:rsidRPr="006E1A0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6E1A00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http://www.hnchangning.gov.cn/zwgk/szfxxgkml/sjfb/sjfb/20200205/i600335.html. </w:t>
      </w:r>
    </w:p>
    <w:p w14:paraId="5DAC30A1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EF179C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19 National Economic and Social Development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 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12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 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7" w:history="1">
        <w:r>
          <w:rPr>
            <w:rStyle w:val="af2"/>
            <w:rFonts w:ascii="Times New Roman" w:eastAsia="等线" w:hAnsi="Times New Roman" w:cs="Times New Roman"/>
            <w:sz w:val="18"/>
            <w:szCs w:val="18"/>
          </w:rPr>
          <w:t>http://www.hnchangning.gov.cn/zwgk/szfxxgkml/sjfb/sjfb/20200408/i1958697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. </w:t>
      </w:r>
    </w:p>
    <w:p w14:paraId="31D26CA7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n the 2020 National Economic and Social Development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1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from: </w:t>
      </w:r>
      <w:hyperlink r:id="rId8" w:history="1">
        <w:r>
          <w:rPr>
            <w:rFonts w:ascii="Times New Roman" w:eastAsia="等线" w:hAnsi="Times New Roman" w:cs="Times New Roman"/>
            <w:color w:val="0563C1"/>
            <w:sz w:val="18"/>
            <w:szCs w:val="18"/>
            <w:u w:val="single"/>
          </w:rPr>
          <w:t>https://www.hengyang.gov.cn/hystjj/tjgb/20210421/i2353439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. </w:t>
      </w:r>
    </w:p>
    <w:p w14:paraId="709F062D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21 National Economic and Social Development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21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.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5" w:name="OLE_LINK19"/>
      <w:r>
        <w:fldChar w:fldCharType="begin"/>
      </w:r>
      <w:r>
        <w:instrText>HYPERLINK "http://www.hnchangning.gov.cn/zwgk/szfbmxxgkml/tjj/ywl/20220407/i2660108.html"</w:instrText>
      </w:r>
      <w:r>
        <w:fldChar w:fldCharType="separate"/>
      </w:r>
      <w:r>
        <w:rPr>
          <w:rStyle w:val="af2"/>
          <w:rFonts w:ascii="Times New Roman" w:eastAsia="等线" w:hAnsi="Times New Roman" w:cs="Times New Roman"/>
          <w:sz w:val="18"/>
          <w:szCs w:val="18"/>
          <w:shd w:val="clear" w:color="auto" w:fill="FFFFFF"/>
        </w:rPr>
        <w:t>http://www.hnchangning.gov.cn/zwgk/szfbmxxgkml/tjj/ywl/20220407/i2660108.html</w:t>
      </w:r>
      <w:r>
        <w:fldChar w:fldCharType="end"/>
      </w:r>
      <w:bookmarkEnd w:id="5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</w:p>
    <w:p w14:paraId="1FBCDF71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22 National Economic and Social Development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2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bookmarkStart w:id="6" w:name="_Hlk168424868"/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End w:id="6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9" w:history="1">
        <w:r>
          <w:rPr>
            <w:rFonts w:ascii="Times New Roman" w:eastAsia="等线" w:hAnsi="Times New Roman" w:cs="Times New Roman"/>
            <w:color w:val="000000"/>
            <w:sz w:val="18"/>
            <w:szCs w:val="18"/>
            <w:u w:val="single"/>
            <w:shd w:val="clear" w:color="auto" w:fill="FFFFFF"/>
          </w:rPr>
          <w:t>http://www.hengyang.gov.cn/sjfb/tjgb/20230329/i2973111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2BD4A587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bookmarkStart w:id="7" w:name="_Hlk203996807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19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End w:id="7"/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8" w:name="OLE_LINK14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01012/i2167440.html</w:t>
      </w:r>
      <w:bookmarkEnd w:id="8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17DEFDB8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5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0" w:history="1">
        <w:r w:rsidRPr="00974E6F">
          <w:rPr>
            <w:rStyle w:val="af2"/>
            <w:rFonts w:ascii="Times New Roman" w:eastAsia="等线" w:hAnsi="Times New Roman" w:cs="Times New Roman" w:hint="eastAsia"/>
            <w:sz w:val="18"/>
            <w:szCs w:val="18"/>
            <w:shd w:val="clear" w:color="auto" w:fill="FCFCFC"/>
          </w:rPr>
          <w:t>https://www.hengyang.gov.cn/sjfb/tjgb/20201012/i2167314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</w:p>
    <w:p w14:paraId="60B82EDE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bookmarkStart w:id="9" w:name="_Hlk203997211"/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End w:id="9"/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yang.gov.cn/hystjj/tjgb/20200201/i44608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4EAEF3D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6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13E8C2EA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8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38A56FC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lastRenderedPageBreak/>
        <w:t>https://www.leiyang.gov.cn/xxgk/szfxxgkml/sjfb/tjgb/20240424/i332205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4D37E26E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Start w:id="10" w:name="OLE_LINK20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6/i3323505.html</w:t>
      </w:r>
      <w:bookmarkEnd w:id="10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73F66A7A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3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4F5FC653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1" w:name="OLE_LINK15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2.html</w:t>
      </w:r>
      <w:bookmarkEnd w:id="11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8484FAC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://www.hyx.gov.cn/hyxtjxxw/xxgk/xxgkndbg/20200214/i1113294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ccessed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May 20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</w:p>
    <w:p w14:paraId="79253413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5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Start w:id="12" w:name="OLE_LINK12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hystjj/tjgb/20200201/i446212.html</w:t>
      </w:r>
      <w:bookmarkEnd w:id="12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34BBEC1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://www.hyx.gov.cn/hyxtjxxw/xxgk/ywgz/20200214/i111333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2BE1C3B6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://www.hyx.gov.cn/zwgk/zfxxgkml/sjfb/20200214/i104252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F1DEF8B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://www.hyx.gov.cn/zwgk/zfxxgkml/sjfb/20200214/i104251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A7B537C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00318/i184892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83E6110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10421/i2353381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4C1E7250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20407/i266016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47143630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3" w:name="OLE_LINK22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30329/i2973093.html</w:t>
      </w:r>
      <w:bookmarkEnd w:id="13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D6FA215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20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403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EA9E6E1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bookmarkStart w:id="14" w:name="OLE_LINK1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5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4012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bookmarkEnd w:id="14"/>
    <w:p w14:paraId="070B2B45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4005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5287AE56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3998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3A3802E4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3994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1D3C304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zfgzbg/jjgzbg/20241111/i3502105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3ED304C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nan.gov.cn/zwgk/zfgzbg/jjgzbg/20241111/i3502103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D627DCB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nan.gov.cn/zwgk/sjfb/tjgb/20220407/i2660158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680B8B4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nan.gov.cn/zjhn/xqgk/jjgk/20230324/i2969590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48CE35E3" w14:textId="5548556A" w:rsidR="00985EC0" w:rsidRP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2022 population data of Hengnan County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1" w:history="1">
        <w:r w:rsidRPr="00222BE8">
          <w:rPr>
            <w:rStyle w:val="af2"/>
            <w:rFonts w:ascii="Times New Roman" w:eastAsia="等线" w:hAnsi="Times New Roman" w:cs="Times New Roman" w:hint="eastAsia"/>
            <w:sz w:val="18"/>
            <w:szCs w:val="18"/>
          </w:rPr>
          <w:t>https://ceidata.cei.cn/</w:t>
        </w:r>
      </w:hyperlink>
    </w:p>
    <w:p w14:paraId="29F61FE8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20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00605/i205246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232C3F9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5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5" w:name="OLE_LINK24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00605/i2052464.html</w:t>
      </w:r>
      <w:bookmarkEnd w:id="15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5095063E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00605/i2052463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01D49C0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lastRenderedPageBreak/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00605/i205246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7EA2FA53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6" w:name="OLE_LINK25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00605/i2052461.html</w:t>
      </w:r>
      <w:bookmarkEnd w:id="16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4D6A4F78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7" w:name="OLE_LINK29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00605/i2052460.html</w:t>
      </w:r>
      <w:bookmarkEnd w:id="17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277867D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8" w:name="OLE_LINK30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10428/i2359918.html</w:t>
      </w:r>
      <w:bookmarkEnd w:id="18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3E6F1F5C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20406/i2658660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4812DDDF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9" w:name="OLE_LINK32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30307/i2944620.html</w:t>
      </w:r>
      <w:bookmarkEnd w:id="19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6D68F81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The population data situation of Hengn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dong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County in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20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ceidata.cei.cn/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404BF306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5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1012/i216731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CB6F8A2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1012/i216726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526D3551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hystjj/tjgb/20200201/i44598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42A355CB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0111/i63639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F1F1FC5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0318/i1848939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81285EF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://www.hengdong.gov.cn/zwgk/xzfxxgkml/tjsj/20210525/i238112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9A8F299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20405/i265805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16FAA15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30329/i297310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53DC9A94" w14:textId="77777777" w:rsidR="00985EC0" w:rsidRDefault="00985EC0" w:rsidP="00985EC0">
      <w:pPr>
        <w:pStyle w:val="a9"/>
        <w:numPr>
          <w:ilvl w:val="0"/>
          <w:numId w:val="1"/>
        </w:numPr>
        <w:spacing w:line="240" w:lineRule="exact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The permanent population of Qidong County in 2014. </w:t>
      </w:r>
      <w:hyperlink r:id="rId12" w:history="1">
        <w:r>
          <w:rPr>
            <w:rStyle w:val="af2"/>
            <w:rFonts w:ascii="Times New Roman" w:eastAsia="等线" w:hAnsi="Times New Roman" w:cs="Times New Roman" w:hint="eastAsia"/>
            <w:sz w:val="18"/>
            <w:szCs w:val="18"/>
          </w:rPr>
          <w:t>https://ceidata.cei.cn/.</w:t>
        </w:r>
      </w:hyperlink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ccessed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May 20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</w:p>
    <w:p w14:paraId="51230D63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5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xxgk/xxgkml/xzfgzbmxxgkml/xtjj/tzgg/20250114/i3557440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48C55ED7" w14:textId="77777777" w:rsidR="00985EC0" w:rsidRPr="00144AC8" w:rsidRDefault="00985EC0" w:rsidP="00985EC0">
      <w:pPr>
        <w:pStyle w:val="a9"/>
        <w:numPr>
          <w:ilvl w:val="0"/>
          <w:numId w:val="1"/>
        </w:numPr>
        <w:spacing w:line="240" w:lineRule="exact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The permanent population of Qidong County from 1999 to 2023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hyperlink r:id="rId13" w:history="1">
        <w:r w:rsidRPr="00A0090A">
          <w:rPr>
            <w:rFonts w:ascii="Times New Roman" w:eastAsia="等线" w:hAnsi="Times New Roman" w:cs="Times New Roman" w:hint="eastAsia"/>
            <w:color w:val="000000"/>
            <w:sz w:val="18"/>
            <w:szCs w:val="18"/>
          </w:rPr>
          <w:t xml:space="preserve"> https://population.gotohui.com/show-26539</w:t>
        </w:r>
        <w:r w:rsidRPr="00A0090A">
          <w:rPr>
            <w:color w:val="000000"/>
          </w:rPr>
          <w:t>.</w:t>
        </w:r>
      </w:hyperlink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A0090A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</w:p>
    <w:p w14:paraId="56D429B5" w14:textId="77777777" w:rsidR="00985EC0" w:rsidRPr="00144AC8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6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 w:rsidRPr="00144AC8"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20" w:name="OLE_LINK33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qdx.gov.cn/xxgk/sjfb/tjgb/20240415/i3313570.html</w:t>
      </w:r>
      <w:bookmarkEnd w:id="20"/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2450E929" w14:textId="77777777" w:rsidR="00985EC0" w:rsidRPr="00144AC8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7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 w:rsidRPr="00144AC8"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Start w:id="21" w:name="OLE_LINK34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xxgk/sjfb/tjgb/20240415/i3313574.html</w:t>
      </w:r>
      <w:bookmarkEnd w:id="21"/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4F0D8CA8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0111/i63633.html</w:t>
      </w:r>
    </w:p>
    <w:p w14:paraId="55D9DCCD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xxgk/tjsj/20200604/i204641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1F88129" w14:textId="77777777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zjqd/qdgk/gmjjhshfz/20210622/i241008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0D281D2" w14:textId="6D262E44" w:rsidR="00985EC0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4" w:history="1">
        <w:r w:rsidRPr="006C1B5A">
          <w:rPr>
            <w:rStyle w:val="af2"/>
            <w:rFonts w:ascii="Times New Roman" w:eastAsia="等线" w:hAnsi="Times New Roman" w:cs="Times New Roman" w:hint="eastAsia"/>
            <w:sz w:val="18"/>
            <w:szCs w:val="18"/>
          </w:rPr>
          <w:t>https://www.qdx.gov.cn/zjqd/qdgk/gmjjhshfz/20220601/i2704897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7A6179F" w14:textId="5FAA661B" w:rsidR="00985EC0" w:rsidRPr="00F25037" w:rsidRDefault="00985EC0" w:rsidP="00985EC0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985EC0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 w:rsidRPr="00985EC0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 w:rsidRPr="00985EC0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 w:rsidRPr="00985EC0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 County</w:t>
      </w:r>
      <w:r w:rsidRPr="00985EC0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 w:rsidRPr="00985EC0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 w:rsidRPr="00985EC0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 w:rsidRPr="00985EC0">
        <w:rPr>
          <w:rFonts w:ascii="等线" w:eastAsia="等线" w:hAnsi="等线" w:cs="Times New Roman"/>
        </w:rPr>
        <w:t xml:space="preserve"> </w:t>
      </w:r>
      <w:r w:rsidRPr="00985EC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 w:rsidRPr="00985EC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 w:rsidRPr="00985EC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 w:rsidRPr="00985EC0"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 w:rsidRPr="00985EC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985EC0"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 w:rsidRPr="00985EC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5" w:history="1">
        <w:r w:rsidR="00F25037" w:rsidRPr="006C1B5A">
          <w:rPr>
            <w:rStyle w:val="af2"/>
            <w:rFonts w:ascii="Times New Roman" w:eastAsia="等线" w:hAnsi="Times New Roman" w:cs="Times New Roman" w:hint="eastAsia"/>
            <w:sz w:val="18"/>
            <w:szCs w:val="18"/>
          </w:rPr>
          <w:t>https://www.qdx.gov.cn/xxgk/sjfb/tjgb/20240415/i3313543.html</w:t>
        </w:r>
      </w:hyperlink>
      <w:r w:rsidRPr="00985EC0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BB428F1" w14:textId="5B54EF8F" w:rsidR="00F25037" w:rsidRPr="00A105DF" w:rsidRDefault="00F25037" w:rsidP="00F25037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</w:pPr>
      <w:r w:rsidRPr="00144AC8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Hengyang City Seventh National Population Census Bulletin [1] (No. 1) — Population Status of the Entire City 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</w:rPr>
        <w:lastRenderedPageBreak/>
        <w:t>and Its Counties, Districts, and Municipal Areas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>Cited</w:t>
      </w:r>
      <w:r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>May 28,</w:t>
      </w:r>
      <w:r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 xml:space="preserve"> Available at:</w:t>
      </w:r>
      <w:r w:rsidR="00D361D7"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 xml:space="preserve"> </w:t>
      </w:r>
      <w:r w:rsidR="00D361D7" w:rsidRPr="00332ABC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10616/i2401884.html.</w:t>
      </w:r>
    </w:p>
    <w:p w14:paraId="14F03822" w14:textId="77777777" w:rsidR="00F25037" w:rsidRPr="00985EC0" w:rsidRDefault="00F25037" w:rsidP="00F25037">
      <w:pPr>
        <w:spacing w:line="240" w:lineRule="exact"/>
        <w:ind w:left="360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sectPr w:rsidR="00F25037" w:rsidRPr="00985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9DBB5" w14:textId="77777777" w:rsidR="00C37AD3" w:rsidRDefault="00C37AD3" w:rsidP="00985EC0">
      <w:pPr>
        <w:rPr>
          <w:rFonts w:hint="eastAsia"/>
        </w:rPr>
      </w:pPr>
      <w:r>
        <w:separator/>
      </w:r>
    </w:p>
  </w:endnote>
  <w:endnote w:type="continuationSeparator" w:id="0">
    <w:p w14:paraId="6D2488B4" w14:textId="77777777" w:rsidR="00C37AD3" w:rsidRDefault="00C37AD3" w:rsidP="00985E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ACC91" w14:textId="77777777" w:rsidR="00C37AD3" w:rsidRDefault="00C37AD3" w:rsidP="00985EC0">
      <w:pPr>
        <w:rPr>
          <w:rFonts w:hint="eastAsia"/>
        </w:rPr>
      </w:pPr>
      <w:r>
        <w:separator/>
      </w:r>
    </w:p>
  </w:footnote>
  <w:footnote w:type="continuationSeparator" w:id="0">
    <w:p w14:paraId="6E55A9B2" w14:textId="77777777" w:rsidR="00C37AD3" w:rsidRDefault="00C37AD3" w:rsidP="00985EC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4063B6"/>
    <w:multiLevelType w:val="multilevel"/>
    <w:tmpl w:val="714063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63075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796"/>
    <w:rsid w:val="000746A3"/>
    <w:rsid w:val="000C4DFA"/>
    <w:rsid w:val="004D2797"/>
    <w:rsid w:val="004F24BD"/>
    <w:rsid w:val="00566EF6"/>
    <w:rsid w:val="006629CA"/>
    <w:rsid w:val="00674E63"/>
    <w:rsid w:val="00882781"/>
    <w:rsid w:val="00924C3C"/>
    <w:rsid w:val="00985EC0"/>
    <w:rsid w:val="009B2475"/>
    <w:rsid w:val="00A521F1"/>
    <w:rsid w:val="00C10DBC"/>
    <w:rsid w:val="00C27796"/>
    <w:rsid w:val="00C37AD3"/>
    <w:rsid w:val="00D361D7"/>
    <w:rsid w:val="00D502C2"/>
    <w:rsid w:val="00E55840"/>
    <w:rsid w:val="00F20F38"/>
    <w:rsid w:val="00F2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C95257"/>
  <w15:chartTrackingRefBased/>
  <w15:docId w15:val="{687E826D-3E64-4C09-916B-9B856C461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EC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277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7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77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779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779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779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77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77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77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77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77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77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779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779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779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77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77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77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77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7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77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77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77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77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77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77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77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77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779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5E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5E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5E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5EC0"/>
    <w:rPr>
      <w:sz w:val="18"/>
      <w:szCs w:val="18"/>
    </w:rPr>
  </w:style>
  <w:style w:type="character" w:styleId="af2">
    <w:name w:val="Hyperlink"/>
    <w:basedOn w:val="a0"/>
    <w:uiPriority w:val="99"/>
    <w:unhideWhenUsed/>
    <w:qFormat/>
    <w:rsid w:val="00985EC0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985E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ngyang.gov.cn/hystjj/tjgb/20210421/i2353439.html" TargetMode="External"/><Relationship Id="rId13" Type="http://schemas.openxmlformats.org/officeDocument/2006/relationships/hyperlink" Target="https://ceidata.cei.cn/.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hnchangning.gov.cn/zwgk/szfxxgkml/sjfb/sjfb/20200408/i1958697.html" TargetMode="External"/><Relationship Id="rId12" Type="http://schemas.openxmlformats.org/officeDocument/2006/relationships/hyperlink" Target="https://ceidata.cei.cn/.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eidata.cei.cn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qdx.gov.cn/xxgk/sjfb/tjgb/20240415/i3313543.html" TargetMode="External"/><Relationship Id="rId10" Type="http://schemas.openxmlformats.org/officeDocument/2006/relationships/hyperlink" Target="https://www.hengyang.gov.cn/sjfb/tjgb/20201012/i2167314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engyang.gov.cn/sjfb/tjgb/20230329/i2973111.html" TargetMode="External"/><Relationship Id="rId14" Type="http://schemas.openxmlformats.org/officeDocument/2006/relationships/hyperlink" Target="https://www.qdx.gov.cn/zjqd/qdgk/gmjjhshfz/20220601/i2704897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560</Words>
  <Characters>13017</Characters>
  <Application>Microsoft Office Word</Application>
  <DocSecurity>0</DocSecurity>
  <Lines>236</Lines>
  <Paragraphs>153</Paragraphs>
  <ScaleCrop>false</ScaleCrop>
  <Company/>
  <LinksUpToDate>false</LinksUpToDate>
  <CharactersWithSpaces>1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5-07-26T12:05:00Z</dcterms:created>
  <dcterms:modified xsi:type="dcterms:W3CDTF">2025-07-30T13:51:00Z</dcterms:modified>
</cp:coreProperties>
</file>